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tblInd w:w="-11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3685"/>
        <w:gridCol w:w="2268"/>
      </w:tblGrid>
      <w:tr w:rsidR="00561982" w:rsidRPr="00353E50" w14:paraId="159025AE" w14:textId="77777777" w:rsidTr="007D2670">
        <w:trPr>
          <w:trHeight w:val="330"/>
        </w:trPr>
        <w:tc>
          <w:tcPr>
            <w:tcW w:w="10206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011505" w14:textId="1E57DCA0" w:rsidR="00561982" w:rsidRDefault="00561982" w:rsidP="00353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ditional file </w:t>
            </w:r>
            <w:r w:rsidR="000B706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  <w:r w:rsidRPr="00353E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 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therapy dose regimen</w:t>
            </w:r>
            <w:r w:rsidRPr="00353E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ch </w:t>
            </w:r>
            <w:r w:rsidRPr="00353E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stu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</w:tr>
      <w:tr w:rsidR="00561982" w:rsidRPr="00353E50" w14:paraId="2573BF61" w14:textId="39AEE04B" w:rsidTr="007D2670">
        <w:trPr>
          <w:trHeight w:val="330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D5B8E2" w14:textId="77777777" w:rsidR="00561982" w:rsidRPr="00353E50" w:rsidRDefault="00561982" w:rsidP="0035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6938169"/>
            <w:r w:rsidRPr="00353E50"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229A21" w14:textId="4C2A26C5" w:rsidR="00561982" w:rsidRPr="00353E50" w:rsidRDefault="00561982" w:rsidP="0035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7FD0A2" w14:textId="35C6AB0A" w:rsidR="00561982" w:rsidRPr="00353E50" w:rsidRDefault="00561982" w:rsidP="0035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therapy dose regime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DF8301" w14:textId="78B80E74" w:rsidR="00561982" w:rsidRDefault="00561982" w:rsidP="00353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logically effective dose</w:t>
            </w:r>
            <w:r w:rsidR="008D5D9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BED10)</w:t>
            </w:r>
          </w:p>
        </w:tc>
      </w:tr>
      <w:bookmarkEnd w:id="0"/>
      <w:tr w:rsidR="00561982" w:rsidRPr="00353E50" w14:paraId="59A3AA86" w14:textId="0DB1641B" w:rsidTr="007D2670">
        <w:trPr>
          <w:trHeight w:val="360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1AE9F" w14:textId="4AD406C2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Bujoid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2013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076A" w14:textId="431413F2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A5ECC" w14:textId="66305143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-54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6 FX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5A0FC3" w14:textId="3AC908E7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6-102.6</w:t>
            </w:r>
          </w:p>
        </w:tc>
      </w:tr>
      <w:tr w:rsidR="00561982" w:rsidRPr="00353E50" w14:paraId="1C8E0BFD" w14:textId="3F1B8F45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1BE87" w14:textId="744E1216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Durand-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Labruni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20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737CD" w14:textId="7218DAC3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4AFEE" w14:textId="66AA5F30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3 FX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542555" w14:textId="37E612E5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2.5</w:t>
            </w:r>
          </w:p>
        </w:tc>
      </w:tr>
      <w:tr w:rsidR="00561982" w:rsidRPr="00353E50" w14:paraId="7AF646D7" w14:textId="7A28EA7E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EAA2D" w14:textId="3E8D65F3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Feng et al. [20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33BD8" w14:textId="518CDF89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B897C" w14:textId="3112AB33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-60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3-5 FX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8E1F5" w14:textId="11257849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58-18</w:t>
            </w:r>
          </w:p>
        </w:tc>
      </w:tr>
      <w:tr w:rsidR="00561982" w:rsidRPr="00353E50" w14:paraId="4DA5C767" w14:textId="65C122FB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8A7E1" w14:textId="246876D1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Kimura et al. [20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53A8" w14:textId="56A306EB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F239B" w14:textId="343E998C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5 FX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67F31E" w14:textId="7B5798DD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</w:tr>
      <w:tr w:rsidR="00561982" w:rsidRPr="00353E50" w14:paraId="75C44237" w14:textId="57E68A02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F88F1" w14:textId="474D3ACA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Lasle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20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56D2C" w14:textId="78D533EB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A3947" w14:textId="059A7364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A: 48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3 FX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94CD6" w14:textId="4CDCEA75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.8</w:t>
            </w:r>
          </w:p>
        </w:tc>
      </w:tr>
      <w:tr w:rsidR="00561982" w:rsidRPr="00353E50" w14:paraId="5F6289CC" w14:textId="11158CFB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D27B4" w14:textId="77B48F04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146" w14:textId="1E0D1A3E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3CB3" w14:textId="4E68B541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B: 40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5 FX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CE277E" w14:textId="55DD233A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</w:tr>
      <w:tr w:rsidR="00561982" w:rsidRPr="00353E50" w14:paraId="53186F55" w14:textId="39CDC9FE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D5117" w14:textId="6DAD6E77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Liu et al. [2017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CD478" w14:textId="3173C2E4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DFD5C4" w14:textId="410881D0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3 FX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CAD81D" w14:textId="663DD0C4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2.5</w:t>
            </w:r>
          </w:p>
        </w:tc>
      </w:tr>
      <w:tr w:rsidR="00561982" w:rsidRPr="00353E50" w14:paraId="6A27D638" w14:textId="4ED19BEA" w:rsidTr="007D2670">
        <w:trPr>
          <w:trHeight w:val="33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73F362" w14:textId="7E68F25C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corsetti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2015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4CD8D5" w14:textId="1B269F8C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274250" w14:textId="11328F77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Lesions</w:t>
            </w:r>
            <w:r w:rsidRPr="000A609C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3 cm</w:t>
            </w:r>
            <w:r w:rsidRPr="000A609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8-75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/3 FXs 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A572F81" w14:textId="6A7F9175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.8-262.5</w:t>
            </w:r>
          </w:p>
        </w:tc>
      </w:tr>
      <w:tr w:rsidR="00561982" w:rsidRPr="00353E50" w14:paraId="3156F274" w14:textId="5DC65D59" w:rsidTr="007D2670">
        <w:trPr>
          <w:trHeight w:val="33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08C4F9" w14:textId="77777777" w:rsidR="00561982" w:rsidRPr="000A609C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797B25" w14:textId="77777777" w:rsidR="00561982" w:rsidRPr="000A609C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76097E" w14:textId="21BFD73A" w:rsidR="00561982" w:rsidRPr="000A609C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esions &gt;3 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lt; 6 cm</w:t>
            </w:r>
            <w:r w:rsidRPr="000A609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-60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6 FX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DF81858" w14:textId="58A6FB70" w:rsidR="00561982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.6-120</w:t>
            </w:r>
          </w:p>
        </w:tc>
      </w:tr>
      <w:tr w:rsidR="00561982" w:rsidRPr="00353E50" w14:paraId="5EDE877C" w14:textId="51CAA8DB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21669" w14:textId="6C80BAAB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einer </w:t>
            </w:r>
            <w:proofErr w:type="gram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et al.[</w:t>
            </w:r>
            <w:proofErr w:type="gram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201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327B7C" w14:textId="21863147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SAB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80681" w14:textId="341D2DB6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-55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5 FX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CBEEF" w14:textId="2FF01B01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-115.5</w:t>
            </w:r>
          </w:p>
        </w:tc>
      </w:tr>
      <w:tr w:rsidR="00561982" w:rsidRPr="00353E50" w14:paraId="2B0369C1" w14:textId="71F5CDCF" w:rsidTr="007D2670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08D5F" w14:textId="5E6F6C71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Imada et al. [201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2984" w14:textId="73A01645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Particle (Carbon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162AC" w14:textId="5F83527F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2.8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4 FX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5691E" w14:textId="0EE608C7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.496</w:t>
            </w:r>
          </w:p>
        </w:tc>
      </w:tr>
      <w:tr w:rsidR="00561982" w:rsidRPr="00353E50" w14:paraId="2A02DA09" w14:textId="64FEABE4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CE1F6" w14:textId="4C00AEAC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Kimura et al. [20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573D5" w14:textId="5139E2D6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Particle (Proton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98792" w14:textId="34C00A3A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0.8-85.8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/22 FX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153DBF" w14:textId="196DBB5F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60-119.26</w:t>
            </w:r>
          </w:p>
        </w:tc>
      </w:tr>
      <w:tr w:rsidR="00561982" w:rsidRPr="00353E50" w14:paraId="45D7B0A6" w14:textId="5EEE7BC9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73579F" w14:textId="46552EC8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Nakayama et al. [2011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F54C1F" w14:textId="4CF09515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Particle (Proton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762789" w14:textId="46ABD6B5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rly 16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2.6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22 FX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E0FBF15" w14:textId="28E88D6D" w:rsidR="00561982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.5</w:t>
            </w:r>
            <w:r w:rsidR="00AE33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61982" w:rsidRPr="00353E50" w14:paraId="3A253F04" w14:textId="3D228C81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C7832" w14:textId="77777777" w:rsidR="00561982" w:rsidRPr="000A609C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4BFBEA" w14:textId="77777777" w:rsidR="00561982" w:rsidRPr="000A609C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C339F" w14:textId="499B2182" w:rsidR="00561982" w:rsidRPr="000A609C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e 31 patients: 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7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35 FX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174FEB6" w14:textId="510C4650" w:rsidR="00561982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.94</w:t>
            </w:r>
          </w:p>
        </w:tc>
      </w:tr>
      <w:tr w:rsidR="00561982" w:rsidRPr="00353E50" w14:paraId="549B465C" w14:textId="305C81C2" w:rsidTr="007D2670">
        <w:trPr>
          <w:trHeight w:val="33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A0B022" w14:textId="036BF939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Parzen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2020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9214C4" w14:textId="6044C025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Particle (Proton)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06FDDF" w14:textId="77777777" w:rsidR="0014631F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2.5-50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/5 FX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338C55" w14:textId="6797F7B6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-67.5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15 FX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CB0DA2F" w14:textId="3CEAA76B" w:rsidR="0014631F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.6</w:t>
            </w:r>
            <w:r w:rsidR="00AE33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5FXs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</w:p>
          <w:p w14:paraId="67EAA9D8" w14:textId="100D9ACD" w:rsidR="00561982" w:rsidRPr="000A609C" w:rsidRDefault="008D5D95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-97.875</w:t>
            </w:r>
            <w:r w:rsidR="0014631F">
              <w:rPr>
                <w:rFonts w:ascii="Times New Roman" w:hAnsi="Times New Roman" w:cs="Times New Roman"/>
                <w:sz w:val="20"/>
                <w:szCs w:val="20"/>
              </w:rPr>
              <w:t xml:space="preserve"> (15FXs)</w:t>
            </w:r>
          </w:p>
        </w:tc>
      </w:tr>
      <w:tr w:rsidR="00561982" w:rsidRPr="00353E50" w14:paraId="12425F7B" w14:textId="3082B06A" w:rsidTr="007D2670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E71B13" w14:textId="44B57EDC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Yu </w:t>
            </w:r>
            <w:proofErr w:type="gram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et al.[</w:t>
            </w:r>
            <w:proofErr w:type="gram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201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406A675" w14:textId="01D0A69A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Particle (Proto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2CA852" w14:textId="3C940BE8" w:rsidR="00561982" w:rsidRPr="00353E50" w:rsidRDefault="00561982" w:rsidP="000A6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2-92 </w:t>
            </w:r>
            <w:proofErr w:type="spellStart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GyE</w:t>
            </w:r>
            <w:proofErr w:type="spellEnd"/>
            <w:r w:rsidRPr="000A609C">
              <w:rPr>
                <w:rFonts w:ascii="Times New Roman" w:hAnsi="Times New Roman" w:cs="Times New Roman" w:hint="eastAsia"/>
                <w:sz w:val="20"/>
                <w:szCs w:val="20"/>
              </w:rPr>
              <w:t>/10 FX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6B065" w14:textId="656B2892" w:rsidR="00561982" w:rsidRPr="000A609C" w:rsidRDefault="008D5D95" w:rsidP="00F03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44-176.64</w:t>
            </w:r>
          </w:p>
        </w:tc>
      </w:tr>
    </w:tbl>
    <w:p w14:paraId="5292AFE0" w14:textId="4FF5204C" w:rsidR="001A47CA" w:rsidRPr="00C30072" w:rsidRDefault="00C30072" w:rsidP="007D2670">
      <w:pPr>
        <w:ind w:leftChars="-413" w:left="-989" w:rightChars="-201" w:right="-482" w:hangingChars="1" w:hanging="2"/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</w:pPr>
      <w:proofErr w:type="spellStart"/>
      <w:r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Gy</w:t>
      </w:r>
      <w:proofErr w:type="spellEnd"/>
      <w:r w:rsidR="00353E50" w:rsidRPr="00C30072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:</w:t>
      </w:r>
      <w:r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 Gray; FXs: fractions; </w:t>
      </w:r>
      <w:proofErr w:type="spellStart"/>
      <w:r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GyE</w:t>
      </w:r>
      <w:proofErr w:type="spellEnd"/>
      <w:r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: </w:t>
      </w:r>
      <w:r w:rsidRPr="00C30072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Gray equivalent</w:t>
      </w:r>
      <w:r w:rsid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; Formula of BED10 =</w:t>
      </w:r>
      <w:r w:rsidR="0014631F" w:rsidRP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 </w:t>
      </w:r>
      <w:r w:rsid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total dose</w:t>
      </w:r>
      <w:r w:rsidR="0014631F" w:rsidRP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 </w:t>
      </w:r>
      <w:r w:rsid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x </w:t>
      </w:r>
      <w:r w:rsidR="0014631F" w:rsidRP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(1 + </w:t>
      </w:r>
      <w:r w:rsid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dose per fraction</w:t>
      </w:r>
      <w:r w:rsidR="0014631F" w:rsidRP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/</w:t>
      </w:r>
      <w:r w:rsidR="007D2670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α/β</w:t>
      </w:r>
      <w:r w:rsidR="0014631F" w:rsidRP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)</w:t>
      </w:r>
      <w:r w:rsidR="007D2670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, α/β=10</w:t>
      </w:r>
      <w:r w:rsid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>.</w:t>
      </w:r>
      <w:r w:rsidR="0014631F" w:rsidRPr="0014631F">
        <w:rPr>
          <w:rFonts w:ascii="Times New Roman" w:eastAsia="新細明體" w:hAnsi="Times New Roman" w:cs="Times New Roman"/>
          <w:color w:val="000000"/>
          <w:sz w:val="18"/>
          <w:szCs w:val="18"/>
          <w:lang w:val="en-GB"/>
        </w:rPr>
        <w:t xml:space="preserve"> </w:t>
      </w:r>
    </w:p>
    <w:sectPr w:rsidR="001A47CA" w:rsidRPr="00C30072" w:rsidSect="00353E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0357A" w14:textId="77777777" w:rsidR="00A60201" w:rsidRDefault="00A60201" w:rsidP="00297084">
      <w:r>
        <w:separator/>
      </w:r>
    </w:p>
  </w:endnote>
  <w:endnote w:type="continuationSeparator" w:id="0">
    <w:p w14:paraId="72FFAA64" w14:textId="77777777" w:rsidR="00A60201" w:rsidRDefault="00A60201" w:rsidP="0029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CC766" w14:textId="77777777" w:rsidR="00A60201" w:rsidRDefault="00A60201" w:rsidP="00297084">
      <w:r>
        <w:separator/>
      </w:r>
    </w:p>
  </w:footnote>
  <w:footnote w:type="continuationSeparator" w:id="0">
    <w:p w14:paraId="1DA2A78C" w14:textId="77777777" w:rsidR="00A60201" w:rsidRDefault="00A60201" w:rsidP="00297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sLA0s7QwNzIzszBU0lEKTi0uzszPAykwqQUABnQJQCwAAAA="/>
  </w:docVars>
  <w:rsids>
    <w:rsidRoot w:val="00353E50"/>
    <w:rsid w:val="000A609C"/>
    <w:rsid w:val="000B7062"/>
    <w:rsid w:val="0014631F"/>
    <w:rsid w:val="001A47CA"/>
    <w:rsid w:val="00297084"/>
    <w:rsid w:val="003312D5"/>
    <w:rsid w:val="00353E50"/>
    <w:rsid w:val="003C3512"/>
    <w:rsid w:val="00561982"/>
    <w:rsid w:val="005D3115"/>
    <w:rsid w:val="007D2670"/>
    <w:rsid w:val="0083019F"/>
    <w:rsid w:val="008C792B"/>
    <w:rsid w:val="008D5D95"/>
    <w:rsid w:val="008E3257"/>
    <w:rsid w:val="009C5A3E"/>
    <w:rsid w:val="00A60201"/>
    <w:rsid w:val="00AE33D9"/>
    <w:rsid w:val="00B36E4C"/>
    <w:rsid w:val="00C30072"/>
    <w:rsid w:val="00C37A99"/>
    <w:rsid w:val="00CD72C7"/>
    <w:rsid w:val="00DC4114"/>
    <w:rsid w:val="00DD6A72"/>
    <w:rsid w:val="00F0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15CE6"/>
  <w15:chartTrackingRefBased/>
  <w15:docId w15:val="{81B3017D-44EB-4941-AAB1-E5739496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0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9708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970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97084"/>
    <w:rPr>
      <w:sz w:val="20"/>
      <w:szCs w:val="20"/>
    </w:rPr>
  </w:style>
  <w:style w:type="paragraph" w:styleId="a7">
    <w:name w:val="Revision"/>
    <w:hidden/>
    <w:uiPriority w:val="99"/>
    <w:semiHidden/>
    <w:rsid w:val="008D5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秉修</dc:creator>
  <cp:keywords/>
  <dc:description/>
  <cp:lastModifiedBy>吳秉修</cp:lastModifiedBy>
  <cp:revision>8</cp:revision>
  <dcterms:created xsi:type="dcterms:W3CDTF">2023-02-11T07:14:00Z</dcterms:created>
  <dcterms:modified xsi:type="dcterms:W3CDTF">2023-03-2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f2e6dd-0412-4bdc-9e42-3f7e697736c5</vt:lpwstr>
  </property>
</Properties>
</file>